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68C1BDC" w14:textId="591A9C55" w:rsidR="00F914BA" w:rsidRPr="00705D90" w:rsidRDefault="00705D90" w:rsidP="00705D9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905B9" wp14:editId="204D7369">
                <wp:simplePos x="0" y="0"/>
                <wp:positionH relativeFrom="column">
                  <wp:posOffset>0</wp:posOffset>
                </wp:positionH>
                <wp:positionV relativeFrom="paragraph">
                  <wp:posOffset>456565</wp:posOffset>
                </wp:positionV>
                <wp:extent cx="5486400" cy="4295775"/>
                <wp:effectExtent l="0" t="0" r="19050" b="28575"/>
                <wp:wrapTopAndBottom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29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513785" w14:textId="77777777" w:rsidR="00705D90" w:rsidRDefault="00705D90" w:rsidP="00705D9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other Interview Guide – Infant Feeding Experiences in the NICU</w:t>
                            </w:r>
                          </w:p>
                          <w:p w14:paraId="04CBC1E3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0" w:firstLine="0"/>
                              <w:contextualSpacing w:val="0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44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ell me about your experiences with feeding your baby while in the NICU?</w:t>
                            </w:r>
                          </w:p>
                          <w:p w14:paraId="17D9C968" w14:textId="77777777" w:rsidR="00705D90" w:rsidRPr="00244FD8" w:rsidRDefault="00705D90" w:rsidP="00705D90">
                            <w:pPr>
                              <w:pStyle w:val="ListParagraph"/>
                              <w:spacing w:line="240" w:lineRule="auto"/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44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rompts:</w:t>
                            </w:r>
                          </w:p>
                          <w:p w14:paraId="19104724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at was your greatest joy while feeding your baby in the NICU?</w:t>
                            </w:r>
                          </w:p>
                          <w:p w14:paraId="2085F7F0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at was your greatest worry while feeding your baby in the NICU?</w:t>
                            </w:r>
                          </w:p>
                          <w:p w14:paraId="4E856D15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ha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s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ost supportiv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ile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eed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your baby in the NICU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6FB68FA0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o was most supportive while feeding your baby in the NICU?</w:t>
                            </w:r>
                          </w:p>
                          <w:p w14:paraId="49B0D487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ha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s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ea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upportive while 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ed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your baby in the NICU?</w:t>
                            </w:r>
                          </w:p>
                          <w:p w14:paraId="1FD60BFF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900" w:hanging="450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ell me about any professional breastfeeding support (IBCLCs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N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that you receiv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hile your baby was in the NICU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7196FE04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ow did other breastfeeding wome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both in and outside of the NICU) influence your 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eding experien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hile your baby was in the NICU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489BCB20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at would a positive feeding experience in the NICU look like?</w:t>
                            </w:r>
                          </w:p>
                          <w:p w14:paraId="1BCC6537" w14:textId="77777777" w:rsidR="00705D90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851" w:hanging="401"/>
                              <w:contextualSpacing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4261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l me about how you envision a safe feeding environ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t that supports breastmilk feeding in the NICU?</w:t>
                            </w:r>
                          </w:p>
                          <w:p w14:paraId="0B53B99D" w14:textId="77777777" w:rsidR="00705D90" w:rsidRPr="000B6263" w:rsidRDefault="00705D90" w:rsidP="00705D90">
                            <w:pPr>
                              <w:pStyle w:val="ListParagraph"/>
                              <w:spacing w:line="240" w:lineRule="auto"/>
                              <w:ind w:left="85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6046C37" w14:textId="77777777" w:rsidR="00705D90" w:rsidRPr="005458B7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0" w:firstLine="0"/>
                              <w:contextualSpacing w:val="0"/>
                              <w:rPr>
                                <w:b/>
                              </w:rPr>
                            </w:pPr>
                            <w:r w:rsidRPr="00120AF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What changes would you like to see in breastfeeding support in the NICU environment?</w:t>
                            </w:r>
                          </w:p>
                          <w:p w14:paraId="12B84BF5" w14:textId="77777777" w:rsidR="00705D90" w:rsidRPr="00244FD8" w:rsidRDefault="00705D90" w:rsidP="00705D90">
                            <w:pPr>
                              <w:pStyle w:val="ListParagraph"/>
                              <w:spacing w:line="240" w:lineRule="auto"/>
                              <w:ind w:left="360"/>
                              <w:rPr>
                                <w:b/>
                              </w:rPr>
                            </w:pPr>
                          </w:p>
                          <w:p w14:paraId="43469E8A" w14:textId="77777777" w:rsidR="00705D90" w:rsidRPr="00120AFF" w:rsidRDefault="00705D90" w:rsidP="00705D9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0" w:firstLine="0"/>
                              <w:contextualSpacing w:val="0"/>
                              <w:rPr>
                                <w:b/>
                              </w:rPr>
                            </w:pPr>
                            <w:r w:rsidRPr="00120AF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s there anything else you would like to talk about, related to feeding your baby while in NICU that I have not covered?</w:t>
                            </w:r>
                          </w:p>
                          <w:p w14:paraId="073CF83E" w14:textId="77777777" w:rsidR="00705D90" w:rsidRDefault="00705D90" w:rsidP="00705D9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905B9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35.95pt;width:6in;height:338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" fillcolor="white [3201]" strokeweight=".5pt">
                <v:textbox>
                  <w:txbxContent>
                    <w:p w14:paraId="56513785" w14:textId="77777777" w:rsidR="00705D90" w:rsidRDefault="00705D90" w:rsidP="00705D90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Mother Interview Guide – Infant Feeding Experiences in the NICU</w:t>
                      </w:r>
                    </w:p>
                    <w:p w14:paraId="04CBC1E3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num" w:pos="360"/>
                        </w:tabs>
                        <w:spacing w:line="240" w:lineRule="auto"/>
                        <w:ind w:left="0" w:firstLine="0"/>
                        <w:contextualSpacing w:val="0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44F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ell me about your experiences with feeding your baby while in the NICU?</w:t>
                      </w:r>
                    </w:p>
                    <w:p w14:paraId="17D9C968" w14:textId="77777777" w:rsidR="00705D90" w:rsidRPr="00244FD8" w:rsidRDefault="00705D90" w:rsidP="00705D90">
                      <w:pPr>
                        <w:pStyle w:val="ListParagraph"/>
                        <w:spacing w:line="240" w:lineRule="auto"/>
                        <w:ind w:left="360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44F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rompts:</w:t>
                      </w:r>
                    </w:p>
                    <w:p w14:paraId="19104724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at was your greatest joy while feeding your baby in the NICU?</w:t>
                      </w:r>
                    </w:p>
                    <w:p w14:paraId="2085F7F0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at was your greatest worry while feeding your baby in the NICU?</w:t>
                      </w:r>
                    </w:p>
                    <w:p w14:paraId="4E856D15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ha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s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ost supportiv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ile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eed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your baby in the NICU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6FB68FA0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o was most supportive while feeding your baby in the NICU?</w:t>
                      </w:r>
                    </w:p>
                    <w:p w14:paraId="49B0D487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ha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s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eas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upportive while 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ed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your baby in the NICU?</w:t>
                      </w:r>
                    </w:p>
                    <w:p w14:paraId="1FD60BFF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900" w:hanging="450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ell me about any professional breastfeeding support (IBCLCs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N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that you receiv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hile your baby was in the NICU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7196FE04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ow did other breastfeeding wome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both in and outside of the NICU) influence your 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eding experienc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hile your baby was in the NICU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489BCB20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at would a positive feeding experience in the NICU look like?</w:t>
                      </w:r>
                    </w:p>
                    <w:p w14:paraId="1BCC6537" w14:textId="77777777" w:rsidR="00705D90" w:rsidRDefault="00705D90" w:rsidP="00705D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851" w:hanging="401"/>
                        <w:contextualSpacing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4261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l me about how you envision a safe feeding environ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t that supports breastmilk feeding in the NICU?</w:t>
                      </w:r>
                    </w:p>
                    <w:p w14:paraId="0B53B99D" w14:textId="77777777" w:rsidR="00705D90" w:rsidRPr="000B6263" w:rsidRDefault="00705D90" w:rsidP="00705D90">
                      <w:pPr>
                        <w:pStyle w:val="ListParagraph"/>
                        <w:spacing w:line="240" w:lineRule="auto"/>
                        <w:ind w:left="851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6046C37" w14:textId="77777777" w:rsidR="00705D90" w:rsidRPr="005458B7" w:rsidRDefault="00705D90" w:rsidP="00705D9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num" w:pos="360"/>
                        </w:tabs>
                        <w:spacing w:line="240" w:lineRule="auto"/>
                        <w:ind w:left="0" w:firstLine="0"/>
                        <w:contextualSpacing w:val="0"/>
                        <w:rPr>
                          <w:b/>
                        </w:rPr>
                      </w:pPr>
                      <w:r w:rsidRPr="00120AF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What changes would you like to see in breastfeeding support in the NICU environment?</w:t>
                      </w:r>
                    </w:p>
                    <w:p w14:paraId="12B84BF5" w14:textId="77777777" w:rsidR="00705D90" w:rsidRPr="00244FD8" w:rsidRDefault="00705D90" w:rsidP="00705D90">
                      <w:pPr>
                        <w:pStyle w:val="ListParagraph"/>
                        <w:spacing w:line="240" w:lineRule="auto"/>
                        <w:ind w:left="360"/>
                        <w:rPr>
                          <w:b/>
                        </w:rPr>
                      </w:pPr>
                    </w:p>
                    <w:p w14:paraId="43469E8A" w14:textId="77777777" w:rsidR="00705D90" w:rsidRPr="00120AFF" w:rsidRDefault="00705D90" w:rsidP="00705D9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num" w:pos="360"/>
                        </w:tabs>
                        <w:spacing w:line="240" w:lineRule="auto"/>
                        <w:ind w:left="0" w:firstLine="0"/>
                        <w:contextualSpacing w:val="0"/>
                        <w:rPr>
                          <w:b/>
                        </w:rPr>
                      </w:pPr>
                      <w:r w:rsidRPr="00120AF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s there anything else you would like to talk about, related to feeding your baby while in NICU that I have not covered?</w:t>
                      </w:r>
                    </w:p>
                    <w:p w14:paraId="073CF83E" w14:textId="77777777" w:rsidR="00705D90" w:rsidRDefault="00705D90" w:rsidP="00705D90"/>
                  </w:txbxContent>
                </v:textbox>
                <w10:wrap type="topAndBottom"/>
              </v:shape>
            </w:pict>
          </mc:Fallback>
        </mc:AlternateContent>
      </w:r>
    </w:p>
    <w:sectPr w:rsidR="00F914BA" w:rsidRPr="00705D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42041"/>
    <w:multiLevelType w:val="hybridMultilevel"/>
    <w:tmpl w:val="5F82899C"/>
    <w:lvl w:ilvl="0" w:tplc="05CC9AF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45842209"/>
    <w:multiLevelType w:val="hybridMultilevel"/>
    <w:tmpl w:val="CB08835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D90"/>
    <w:rsid w:val="003F63D6"/>
    <w:rsid w:val="004869C6"/>
    <w:rsid w:val="00705D90"/>
    <w:rsid w:val="00947429"/>
    <w:rsid w:val="00F9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BF71C"/>
  <w15:chartTrackingRefBased/>
  <w15:docId w15:val="{E5A4578C-809F-4FEE-9197-6E88633D5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5D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05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lee Brockway</dc:creator>
  <cp:keywords/>
  <dc:description/>
  <cp:lastModifiedBy>Merilee Brockway</cp:lastModifiedBy>
  <cp:revision>2</cp:revision>
  <dcterms:created xsi:type="dcterms:W3CDTF">2018-01-31T18:30:00Z</dcterms:created>
  <dcterms:modified xsi:type="dcterms:W3CDTF">2018-02-01T21:10:00Z</dcterms:modified>
</cp:coreProperties>
</file>